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Heading2"/>
        <w:rPr/>
      </w:pPr>
      <w:r>
        <w:rPr/>
        <w:t xml:space="preserve">Multimedia Appendix 2: Context in which the modeling language(s) applied </w:t>
      </w:r>
    </w:p>
    <w:tbl>
      <w:tblPr>
        <w:tblW w:w="9498" w:type="dxa"/>
        <w:jc w:val="left"/>
        <w:tblInd w:w="-108" w:type="dxa"/>
        <w:tblLayout w:type="fixed"/>
        <w:tblCellMar>
          <w:top w:w="0" w:type="dxa"/>
          <w:left w:w="108" w:type="dxa"/>
          <w:bottom w:w="0" w:type="dxa"/>
          <w:right w:w="108" w:type="dxa"/>
        </w:tblCellMar>
      </w:tblPr>
      <w:tblGrid>
        <w:gridCol w:w="1136"/>
        <w:gridCol w:w="209"/>
        <w:gridCol w:w="1118"/>
        <w:gridCol w:w="412"/>
        <w:gridCol w:w="6615"/>
        <w:gridCol w:w="8"/>
      </w:tblGrid>
      <w:tr>
        <w:trPr>
          <w:trHeight w:val="265" w:hRule="atLeast"/>
        </w:trPr>
        <w:tc>
          <w:tcPr>
            <w:tcW w:w="1136"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rPr>
            </w:pPr>
            <w:r>
              <w:rPr>
                <w:b/>
                <w:bCs/>
              </w:rPr>
              <w:t>Author, year</w:t>
            </w:r>
          </w:p>
        </w:tc>
        <w:tc>
          <w:tcPr>
            <w:tcW w:w="1327" w:type="dxa"/>
            <w:gridSpan w:val="2"/>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rPr>
            </w:pPr>
            <w:r>
              <w:rPr>
                <w:b/>
                <w:bCs/>
              </w:rPr>
              <w:t xml:space="preserve">Modeling language </w:t>
            </w:r>
          </w:p>
        </w:tc>
        <w:tc>
          <w:tcPr>
            <w:tcW w:w="7035" w:type="dxa"/>
            <w:gridSpan w:val="2"/>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rPr>
            </w:pPr>
            <w:r>
              <w:rPr>
                <w:b/>
                <w:bCs/>
              </w:rPr>
              <w:t xml:space="preserve">Context of the modeling application </w:t>
            </w:r>
          </w:p>
        </w:tc>
      </w:tr>
      <w:tr>
        <w:trPr>
          <w:trHeight w:val="265" w:hRule="atLeast"/>
        </w:trPr>
        <w:tc>
          <w:tcPr>
            <w:tcW w:w="1136"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lang w:val="da-DK"/>
              </w:rPr>
              <w:t xml:space="preserve">Braun et al., </w:t>
            </w:r>
            <w:r>
              <w:fldChar w:fldCharType="begin"/>
            </w:r>
            <w:r>
              <w:rPr>
                <w:sz w:val="18"/>
                <w:rFonts w:cs="Times New Roman" w:ascii="Times New Roman" w:hAnsi="Times New Roman"/>
              </w:rPr>
              <w:instrText xml:space="preserve"> ADDIN ZOTERO_ITEM CSL_CITATION {"citationID":"nJLUl8wJ","properties":{"formattedCitation":"[1]","plainCitation":"[1]","noteIndex":0},"citationItems":[{"id":1093,"uris":["http://zotero.org/groups/4588483/items/KIHYWGVV"],"itemData":{"id":1093,"type":"book","abstract":"Clinical Pathways (CPs) can be seen as business processes of hospitals or clinical institutions. Modeling these pathways is an emerging field of research, as it provides promising benefits for systems integration, quality management and documentation. The Business Process Model and Notation (BPMN) provides a range of process-related concepts but naturally lacks in representing specific aspects from the CP domain. Therefore, the BPMN extension BPMN4CP was designed in a previous research project. In accordance with research guidelines from Design Science, the extension ran through an iteration based on its practical application within a telemedical project. Based on several new requirements, the extension was revised regarding to the integration of resources, documents, objectives and quality indicators. These concepts were assigned to particular perspectives and diagrams in order to support model complexity management and provide appropriate diagrams for respective stakeholders. In order to provide a commonly usable extension, these enhancements were implemented as BPMN meta model extension.","note":"DOI: 10.1109/HICSS.2016.407","source":"ResearchGate","title":"BPMN4CP Revised - Extending BPMN for Multiperspective Modeling of Clinical Pathways","author":[{"family":"Braun","given":"Richard"},{"family":"Schlieter","given":"Hannes"},{"family":"Burwitz","given":"Martin"},{"family":"Esswein","given":"Werner"}],"issued":{"date-parts":[["2016",1,1]]}}}],"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1]</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lang w:val="da-DK"/>
              </w:rPr>
              <w:t>, 2016</w:t>
            </w:r>
          </w:p>
        </w:tc>
        <w:tc>
          <w:tcPr>
            <w:tcW w:w="1327" w:type="dxa"/>
            <w:gridSpan w:val="2"/>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BPMN4CP </w:t>
            </w:r>
          </w:p>
        </w:tc>
        <w:tc>
          <w:tcPr>
            <w:tcW w:w="7035" w:type="dxa"/>
            <w:gridSpan w:val="2"/>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rPr>
              <w:t>Provides detailed methodology for extending BPMN to healthcare domai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ollows and enhances the extension mechanisms, including the prior versio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Used as a base for extending the specification to health domain, and patient pathway concept </w:t>
            </w:r>
          </w:p>
        </w:tc>
      </w:tr>
      <w:tr>
        <w:trPr>
          <w:trHeight w:val="265" w:hRule="atLeast"/>
        </w:trPr>
        <w:tc>
          <w:tcPr>
            <w:tcW w:w="1136" w:type="dxa"/>
            <w:tcBorders/>
          </w:tcPr>
          <w:p>
            <w:pPr>
              <w:pStyle w:val="Normal"/>
              <w:spacing w:lineRule="auto" w:line="240" w:before="0" w:after="0"/>
              <w:rPr/>
            </w:pPr>
            <w:r>
              <w:rPr>
                <w:rFonts w:cs="Times New Roman" w:ascii="Times New Roman" w:hAnsi="Times New Roman"/>
                <w:b/>
                <w:bCs/>
                <w:sz w:val="18"/>
                <w:szCs w:val="18"/>
              </w:rPr>
              <w:t xml:space="preserve">Richter and Schlieter </w:t>
            </w:r>
            <w:r>
              <w:fldChar w:fldCharType="begin"/>
            </w:r>
            <w:r>
              <w:rPr>
                <w:sz w:val="18"/>
                <w:rFonts w:cs="Times New Roman" w:ascii="Times New Roman" w:hAnsi="Times New Roman"/>
              </w:rPr>
              <w:instrText xml:space="preserve"> ADDIN ZOTERO_ITEM CSL_CITATION {"citationID":"rmplYGU3","properties":{"formattedCitation":"[2]","plainCitation":"[2]","noteIndex":0},"citationItems":[{"id":1177,"uris":["http://zotero.org/groups/4588483/items/IYU7ZXKJ"],"itemData":{"id":1177,"type":"paper-conference","abstract":"Care pathways (CPs) are used as a tool to organize complex care processes and to foster the quality management in general. However, the quality management potentials have not been sufficiently exploited yet, since the development, documentation, and controlling of quality indicators (QIs) for quality management purposes are not fully integrated to the process standards defined by CPs. To support the integration of a quality perspective in CPs, the paper addresses the questions which and how quality concepts can be integrated into the process documentation in order to support managers, health service providers, and patients. Therefore, we extended the widely accepted modelling language “Business Process Model and Notation” (BPMN) with a quality perspective. The conceptualization is grounded on a systematic literature review on (quality) indicator modelling. Together with previous work on the conceptualization of QIs in health care, it provided the basis for a comprehensive domain requirements analysis. Following a design-oriented research approach, the requirements were evaluated and used to design a BPMN extension by implementing the quality indicator enhancements as BPMN meta model extension. All design decisions were evaluated in a feedback workshop with a domain expert experienced in quality management and certification of cancer centres on national and international level. The approach is demonstrated with an example from stroke care. The proposed language extension provides a tool to be used for the governance of care processes based on QIs and for the implementation of a more real-time, pathway-based quality management in health care.","collection-title":"Lecture Notes in Computer Science","container-title":"On the Move to Meaningful Internet Systems: OTM 2019 Conferences","DOI":"10.1007/978-3-030-33246-4_25","event-place":"Cham","ISBN":"978-3-030-33246-4","language":"en","page":"385-403","publisher":"Springer International Publishing","publisher-place":"Cham","source":"Springer Link","title":"Process-Based Quality Management in Care: Adding a Quality Perspective to Pathway Modelling","title-short":"Process-Based Quality Management in Care","author":[{"family":"Richter","given":"Peggy"},{"family":"Schlieter","given":"Hannes"}],"editor":[{"family":"Panetto","given":"Hervé"},{"family":"Debruyne","given":"Christophe"},{"family":"Hepp","given":"Martin"},{"family":"Lewis","given":"Dave"},{"family":"Ardagna","given":"Claudio Agostino"},{"family":"Meersman","given":"Robert"}],"issued":{"date-parts":[["2019"]]}}}],"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2]</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rPr>
              <w:t xml:space="preserve">, 2019 </w:t>
            </w:r>
          </w:p>
        </w:tc>
        <w:tc>
          <w:tcPr>
            <w:tcW w:w="1327" w:type="dxa"/>
            <w:gridSpan w:val="2"/>
            <w:tcBorders/>
          </w:tcPr>
          <w:p>
            <w:pPr>
              <w:pStyle w:val="Normal"/>
              <w:spacing w:lineRule="auto" w:line="240" w:before="0" w:after="0"/>
              <w:rPr/>
            </w:pPr>
            <w:r>
              <w:rPr>
                <w:rFonts w:cs="Times New Roman" w:ascii="Times New Roman" w:hAnsi="Times New Roman"/>
                <w:sz w:val="18"/>
                <w:szCs w:val="18"/>
              </w:rPr>
              <w:t>BPMN, with Quality Indicator extension</w:t>
            </w:r>
          </w:p>
        </w:tc>
        <w:tc>
          <w:tcPr>
            <w:tcW w:w="7035" w:type="dxa"/>
            <w:gridSpan w:val="2"/>
            <w:tcBorders/>
          </w:tcPr>
          <w:p>
            <w:pPr>
              <w:pStyle w:val="Normal"/>
              <w:spacing w:lineRule="auto" w:line="240" w:before="0" w:after="0"/>
              <w:rPr>
                <w:rFonts w:ascii="Times New Roman" w:hAnsi="Times New Roman" w:eastAsia="Times New Roman" w:cs="Times New Roman"/>
                <w:sz w:val="18"/>
                <w:szCs w:val="18"/>
                <w:lang w:eastAsia="zh-CN"/>
              </w:rPr>
            </w:pPr>
            <w:r>
              <w:rPr>
                <w:rFonts w:eastAsia="Times New Roman" w:cs="Times New Roman" w:ascii="Times New Roman" w:hAnsi="Times New Roman"/>
                <w:sz w:val="18"/>
                <w:szCs w:val="18"/>
                <w:lang w:eastAsia="zh-CN"/>
              </w:rPr>
              <w:t>Requirement analysis conducted on the original specification.</w:t>
            </w:r>
          </w:p>
          <w:p>
            <w:pPr>
              <w:pStyle w:val="Normal"/>
              <w:spacing w:lineRule="auto" w:line="240" w:before="0" w:after="0"/>
              <w:rPr>
                <w:rFonts w:ascii="Times New Roman" w:hAnsi="Times New Roman" w:eastAsia="Times New Roman" w:cs="Times New Roman"/>
                <w:sz w:val="18"/>
                <w:szCs w:val="18"/>
                <w:lang w:eastAsia="zh-CN"/>
              </w:rPr>
            </w:pPr>
            <w:r>
              <w:rPr>
                <w:rFonts w:eastAsia="Times New Roman" w:cs="Times New Roman" w:ascii="Times New Roman" w:hAnsi="Times New Roman"/>
                <w:sz w:val="18"/>
                <w:szCs w:val="18"/>
                <w:lang w:eastAsia="zh-CN"/>
              </w:rPr>
              <w:t>BPMN4CP used as a starting extension to the domai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Quality indicator extension added following the extension standard</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Domain and modeling experts participated </w:t>
            </w:r>
          </w:p>
          <w:p>
            <w:pPr>
              <w:pStyle w:val="Normal"/>
              <w:spacing w:lineRule="auto" w:line="240" w:before="0" w:after="0"/>
              <w:rPr>
                <w:rFonts w:ascii="Times New Roman" w:hAnsi="Times New Roman" w:eastAsia="Times New Roman" w:cs="Times New Roman"/>
                <w:sz w:val="18"/>
                <w:szCs w:val="18"/>
                <w:lang w:eastAsia="zh-CN"/>
              </w:rPr>
            </w:pPr>
            <w:r>
              <w:rPr>
                <w:rFonts w:cs="Times New Roman" w:ascii="Times New Roman" w:hAnsi="Times New Roman"/>
                <w:sz w:val="18"/>
                <w:szCs w:val="18"/>
              </w:rPr>
              <w:t xml:space="preserve">Evaluated extension with domain experts </w:t>
            </w:r>
          </w:p>
        </w:tc>
      </w:tr>
      <w:tr>
        <w:trPr>
          <w:trHeight w:val="265" w:hRule="atLeast"/>
        </w:trPr>
        <w:tc>
          <w:tcPr>
            <w:tcW w:w="1136"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lang w:val="da-DK"/>
              </w:rPr>
              <w:t xml:space="preserve">Tehrani et al., </w:t>
            </w:r>
            <w:r>
              <w:fldChar w:fldCharType="begin"/>
            </w:r>
            <w:r>
              <w:rPr>
                <w:sz w:val="18"/>
                <w:rFonts w:cs="Times New Roman" w:ascii="Times New Roman" w:hAnsi="Times New Roman"/>
              </w:rPr>
              <w:instrText xml:space="preserve"> ADDIN ZOTERO_ITEM CSL_CITATION {"citationID":"tfKopqrn","properties":{"formattedCitation":"[3]","plainCitation":"[3]","noteIndex":0},"citationItems":[{"id":1135,"uris":["http://zotero.org/groups/4588483/items/RSIAXYIN"],"itemData":{"id":1135,"type":"paper-conference","abstract":"Large numbers of people continue to be successfully cared for and treated in the National Health Service, but a significant number of errors and other forms of harm occur. These errors are mainly a result of human error or occur in consequence of poor process, procedure and control design. In this paper, we present a semiotic approach to generating clinical pathways by capturing knowledge from syntactic level to social level and guiding the modelling of clinical pathways using Business Process Modelling Notation (BPMN) best practice to visualise the process. This will result in more rigorous control and visibility of the care process ensuring completeness, consistency and patient safety by enabling the mapping of formal and informal/safety controls into clinical pathways. © Springer-Verlag Berlin Heidelberg 2013.","DOI":"10.1007/978-3-642-32054-5_69","event-title":"LISS 2012 - Proceedings of 2nd International Conference on Logistics, Informatics and Service Science","page":"477-482","title":"Semiotics-oriented method for generation of clinical pathways","URL":"https://www.scopus.com/inward/record.uri?eid=2-s2.0-84883105574&amp;doi=10.1007%2f978-3-642-32054-5_69&amp;partnerID=40&amp;md5=0556b1b7dcf92235afc4a067d25ae41f","author":[{"family":"Tehrani","given":"J."},{"family":"Liu","given":"K."},{"family":"Michell","given":"V."}],"issued":{"date-parts":[["2013"]]}}}],"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3]</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lang w:val="da-DK"/>
              </w:rPr>
              <w:t>, 2013</w:t>
            </w:r>
          </w:p>
        </w:tc>
        <w:tc>
          <w:tcPr>
            <w:tcW w:w="1327" w:type="dxa"/>
            <w:gridSpan w:val="2"/>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BPMN, with Norm extension </w:t>
            </w:r>
          </w:p>
        </w:tc>
        <w:tc>
          <w:tcPr>
            <w:tcW w:w="7035" w:type="dxa"/>
            <w:gridSpan w:val="2"/>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Organizational semiotics method with norm-analysis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he results of the norm analysis added as an “extension” labelling [N#] to the BPMN formalism</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No indication of following BPMN extension guidanc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emonstrated on major gynecological surgery (adding pressure ulcer classification and management)</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ositive usability results from clinicians </w:t>
            </w:r>
          </w:p>
        </w:tc>
      </w:tr>
      <w:tr>
        <w:trPr>
          <w:trHeight w:val="264" w:hRule="atLeast"/>
        </w:trPr>
        <w:tc>
          <w:tcPr>
            <w:tcW w:w="1136" w:type="dxa"/>
            <w:tcBorders/>
          </w:tcPr>
          <w:p>
            <w:pPr>
              <w:pStyle w:val="Normal"/>
              <w:spacing w:lineRule="auto" w:line="240" w:before="0" w:after="0"/>
              <w:rPr/>
            </w:pPr>
            <w:r>
              <w:rPr>
                <w:rFonts w:cs="Times New Roman" w:ascii="Times New Roman" w:hAnsi="Times New Roman"/>
                <w:b/>
                <w:bCs/>
                <w:sz w:val="18"/>
                <w:szCs w:val="18"/>
                <w:lang w:val="da-DK"/>
              </w:rPr>
              <w:t xml:space="preserve">Iglesias et al., </w:t>
            </w:r>
            <w:r>
              <w:fldChar w:fldCharType="begin"/>
            </w:r>
            <w:r>
              <w:rPr>
                <w:sz w:val="18"/>
                <w:rFonts w:cs="Times New Roman" w:ascii="Times New Roman" w:hAnsi="Times New Roman"/>
              </w:rPr>
              <w:instrText xml:space="preserve"> ADDIN ZOTERO_ITEM CSL_CITATION {"citationID":"isvUazIQ","properties":{"formattedCitation":"[4]","plainCitation":"[4]","noteIndex":0},"citationItems":[{"id":970,"uris":["http://zotero.org/groups/4588483/items/VZEDGIZ7"],"itemData":{"id":970,"type":"article-journal","abstract":"Our study showed that the clinical-oriented TP specification is able to successfully represent the most complex catheter-related bloodstream infection process patterns depicted in our case study and identified possible extensions that can help increase its adequacy for modeling infection CPs and pos …","container-title":"Journal of medical Internet research","DOI":"10.2196/29927","ISSN":"1438-8871","issue":"9","language":"en","note":"publisher: J Med Internet Res\nPMID: 36107480","source":"pubmed.ncbi.nlm.nih.gov","title":"Business Process Model and Notation and openEHR Task Planning for Clinical Pathway Standards in Infections: Critical Analysis","title-short":"Business Process Model and Notation and openEHR Task Planning for Clinical Pathway Standards in Infections","URL":"https://pubmed.ncbi.nlm.nih.gov/36107480/","volume":"24","author":[{"family":"Natalia","given":"Iglesias"},{"family":"Jose M","given":"Juarez"},{"family":"Manuel","given":"Campos"}],"accessed":{"date-parts":[["2023",2,22]]},"issued":{"date-parts":[["2022",9,15]]}}}],"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4]</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lang w:val="da-DK"/>
              </w:rPr>
              <w:t>, 2022</w:t>
            </w:r>
          </w:p>
        </w:tc>
        <w:tc>
          <w:tcPr>
            <w:tcW w:w="1327"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ask Planning -Visual Modeling Language [TP-VML])</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7035" w:type="dxa"/>
            <w:gridSpan w:val="2"/>
            <w:tcBorders/>
          </w:tcPr>
          <w:p>
            <w:pPr>
              <w:pStyle w:val="Normal"/>
              <w:spacing w:lineRule="auto" w:line="240" w:before="0" w:after="0"/>
              <w:rPr/>
            </w:pPr>
            <w:r>
              <w:rPr>
                <w:rFonts w:cs="Times New Roman" w:ascii="Times New Roman" w:hAnsi="Times New Roman"/>
                <w:sz w:val="18"/>
                <w:szCs w:val="18"/>
              </w:rPr>
              <w:t>Part of</w:t>
            </w:r>
            <w:r>
              <w:rPr>
                <w:rFonts w:cs="Times New Roman" w:ascii="Times New Roman" w:hAnsi="Times New Roman"/>
                <w:i/>
                <w:iCs/>
                <w:sz w:val="18"/>
                <w:szCs w:val="18"/>
              </w:rPr>
              <w:t xml:space="preserve"> openEHR Task Planning </w:t>
            </w:r>
            <w:r>
              <w:rPr>
                <w:rFonts w:cs="Times New Roman" w:ascii="Times New Roman" w:hAnsi="Times New Roman"/>
                <w:sz w:val="18"/>
                <w:szCs w:val="18"/>
              </w:rPr>
              <w:t xml:space="preserve">(TP) specifications; clinical oriented formalism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Method included analysis of domain requirements and BPMN extension, features of TP formalisms, case-study (Catheter-related bloodstream infection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and the proposal for extension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P-VML has a formal semantics, supports automatic translation of graphical representation to executable models</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Nondeterministic/handles dynamic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ble to represent the same logic in extended BPMN using TP-VML</w:t>
            </w:r>
          </w:p>
        </w:tc>
      </w:tr>
      <w:tr>
        <w:trPr>
          <w:trHeight w:val="264" w:hRule="atLeast"/>
        </w:trPr>
        <w:tc>
          <w:tcPr>
            <w:tcW w:w="1136"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lang w:val="da-DK"/>
              </w:rPr>
              <w:t xml:space="preserve">Trajano et al., </w:t>
            </w:r>
            <w:r>
              <w:fldChar w:fldCharType="begin"/>
            </w:r>
            <w:r>
              <w:rPr>
                <w:sz w:val="18"/>
                <w:rFonts w:cs="Times New Roman" w:ascii="Times New Roman" w:hAnsi="Times New Roman"/>
              </w:rPr>
              <w:instrText xml:space="preserve"> ADDIN ZOTERO_ITEM CSL_CITATION {"citationID":"NanS81Um","properties":{"formattedCitation":"[5]","plainCitation":"[5]","noteIndex":0},"citationItems":[{"id":963,"uris":["http://zotero.org/groups/4588483/items/XK8B5F4Z"],"itemData":{"id":963,"type":"article-journal","abstract":"CONTEXT: Medical professionals and hospitals promote solutions like care pathways and Health Information Systems (HIS) to support medical conduct and improve the quality of medical care. PURPOSE: This study proposes MedPath: a Domain Specific Language (DSL) for modeling care pathways based on the paradigms of Model-Based Engineering (MBE) that can be integrated into software solutions. PROCEDURES: We have developed MedPath's abstract syntax with the Eclipse Modeling Framework by employing Ecore technology and concrete syntax with the Eclipse Sirius. FINDINGS: We have modeled over 85 care pathways that are in use in 45 hospitals in Brazil. MedPath-originated pathways have been used over 3.2 million times since October 2017. We conducted a survey among the professionals who used MedPath to evaluate user satisfaction. CONCLUSIONS: We believe MedPath can translate any care pathway into an action flow with its current abstractions. MedPath makes care pathways more easily integrated into HIS and electronic patient records, as it enables programmatic modeling and generates consumable artifacts.","archive_location":"33281069","container-title":"International Journal of Medical Informatics","DOI":"10.1016/j.ijmedinf.2020.104328","journalAbbreviation":"International Journal of Medical Informatics","page":"104328","title":"MedPath: A process-based modeling language for designing care pathways","volume":"146","author":[{"family":"Trajano","given":"I. A."},{"family":"Ferreira Filho","given":"J. B."},{"family":"Carvalho Sousa","given":"F. R.","non-dropping-particle":"de"},{"family":"Litchfield","given":"I."},{"family":"Weber","given":"P."}],"issued":{"date-parts":[["2021"]]}}}],"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5]</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lang w:val="da-DK"/>
              </w:rPr>
              <w:t>, 2021</w:t>
            </w:r>
          </w:p>
        </w:tc>
        <w:tc>
          <w:tcPr>
            <w:tcW w:w="1327" w:type="dxa"/>
            <w:gridSpan w:val="2"/>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dPath</w:t>
            </w:r>
          </w:p>
        </w:tc>
        <w:tc>
          <w:tcPr>
            <w:tcW w:w="7035" w:type="dxa"/>
            <w:gridSpan w:val="2"/>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Model-Based Engineering </w:t>
            </w:r>
          </w:p>
          <w:p>
            <w:pPr>
              <w:pStyle w:val="Normal"/>
              <w:spacing w:lineRule="auto" w:line="240" w:before="0" w:after="0"/>
              <w:rPr/>
            </w:pPr>
            <w:r>
              <w:rPr>
                <w:rFonts w:cs="Times New Roman" w:ascii="Times New Roman" w:hAnsi="Times New Roman"/>
                <w:sz w:val="18"/>
                <w:szCs w:val="18"/>
              </w:rPr>
              <w:t xml:space="preserve">Simplified presentation to the level of boxes-and-arrow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rogrammable and automated execution of pathways into interactive systems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For both expert and non- expert modelers </w:t>
            </w:r>
          </w:p>
          <w:p>
            <w:pPr>
              <w:pStyle w:val="Normal"/>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Usability test: positive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Users were satisfied </w:t>
            </w:r>
          </w:p>
        </w:tc>
      </w:tr>
      <w:tr>
        <w:trPr>
          <w:trHeight w:val="264" w:hRule="atLeast"/>
        </w:trPr>
        <w:tc>
          <w:tcPr>
            <w:tcW w:w="1136" w:type="dxa"/>
            <w:tcBorders/>
          </w:tcPr>
          <w:p>
            <w:pPr>
              <w:pStyle w:val="Normal"/>
              <w:spacing w:lineRule="auto" w:line="240" w:before="0" w:after="0"/>
              <w:rPr/>
            </w:pPr>
            <w:r>
              <w:rPr>
                <w:rFonts w:cs="Times New Roman" w:ascii="Times New Roman" w:hAnsi="Times New Roman"/>
                <w:b/>
                <w:bCs/>
                <w:sz w:val="18"/>
                <w:szCs w:val="18"/>
                <w:lang w:val="da-DK"/>
              </w:rPr>
              <w:t xml:space="preserve">Burwitz et al., </w:t>
            </w:r>
            <w:r>
              <w:fldChar w:fldCharType="begin"/>
            </w:r>
            <w:r>
              <w:rPr>
                <w:sz w:val="18"/>
                <w:rFonts w:cs="Times New Roman" w:ascii="Times New Roman" w:hAnsi="Times New Roman"/>
              </w:rPr>
              <w:instrText xml:space="preserve"> ADDIN ZOTERO_ITEM CSL_CITATION {"citationID":"dOJ6AECP","properties":{"formattedCitation":"[6]","plainCitation":"[6]","noteIndex":0},"citationItems":[{"id":1185,"uris":["http://zotero.org/groups/4588483/items/5SUJWEUV"],"itemData":{"id":1185,"type":"article-journal","container-title":"Wirtschaftsinformatik Proceedings 2013","title":"Modeling Clinical Pathways - Design and Application of a Domain-Specific Modeling Language","URL":"https://aisel.aisnet.org/wi2013/83","author":[{"family":"Burwitz","given":"Martin"},{"family":"Schlieter","given":"Hannes"},{"family":"Esswein","given":"Werner"}],"issued":{"date-parts":[["2013",1,1]]}}}],"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6]</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lang w:val="da-DK"/>
              </w:rPr>
              <w:t xml:space="preserve">, 2013 </w:t>
            </w:r>
          </w:p>
        </w:tc>
        <w:tc>
          <w:tcPr>
            <w:tcW w:w="1327"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P-Mod</w:t>
            </w:r>
          </w:p>
        </w:tc>
        <w:tc>
          <w:tcPr>
            <w:tcW w:w="7035"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daption and development of extension</w:t>
            </w:r>
          </w:p>
          <w:p>
            <w:pPr>
              <w:pStyle w:val="Normal"/>
              <w:spacing w:lineRule="auto" w:line="240" w:before="0" w:after="0"/>
              <w:rPr/>
            </w:pPr>
            <w:r>
              <w:rPr>
                <w:rFonts w:cs="Times New Roman" w:ascii="Times New Roman" w:hAnsi="Times New Roman"/>
                <w:sz w:val="18"/>
                <w:szCs w:val="18"/>
              </w:rPr>
              <w:t>Used Clinical Algorithm, a modeling of clinical practice guideline and extended to accommodate all the requirements of PP</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Discusses all levels of abstraction; applied on IT system –low level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Striving for both human and machine-readable formalisms </w:t>
            </w:r>
          </w:p>
        </w:tc>
      </w:tr>
      <w:tr>
        <w:trPr>
          <w:trHeight w:val="264" w:hRule="atLeast"/>
        </w:trPr>
        <w:tc>
          <w:tcPr>
            <w:tcW w:w="1136"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lang w:val="da-DK"/>
              </w:rPr>
              <w:t xml:space="preserve">Shitkova et al., </w:t>
            </w:r>
            <w:r>
              <w:fldChar w:fldCharType="begin"/>
            </w:r>
            <w:r>
              <w:rPr>
                <w:sz w:val="18"/>
                <w:rFonts w:cs="Times New Roman" w:ascii="Times New Roman" w:hAnsi="Times New Roman"/>
              </w:rPr>
              <w:instrText xml:space="preserve"> ADDIN ZOTERO_ITEM CSL_CITATION {"citationID":"q3EV6JNv","properties":{"formattedCitation":"[7]","plainCitation":"[7]","noteIndex":0},"citationItems":[{"id":958,"uris":["http://zotero.org/groups/4588483/items/KRF62NBK"],"itemData":{"id":958,"type":"paper-conference","abstract":"Nowadays hospitals face the problem of increasing quality and at the same time reducing costs of their services. Clinical pathways approach has established itself as an effective method of reorganization of medical practice in a process-oriented way. Since more than a decade, clinical pathways are being created and applied in hospitals in the USA, Australia, and European countries. Traditional text-based approach for documenting clinical pathways does not allow automatic analysis and makes the maintenance of the models inefficient. Recently, researchers started to apply generic modeling languages, such as UML activity diagrams, EPC or BPMN, as well as domain specific process modeling languages, in order to formalize the representation of clinical pathways. However, none of these languages sufficiently covers the requirements of clinical pathway models, and the choice of a suitable modeling technique remains a problem. In this paper, we propose a modeling methodology and a modeling tool for creating graphical semantically annotated models of clinical pathways. We take into account the characteristics and usage scenarios of clinical pathways and show, how the proposed approach addresses these requirements. © 2015 The Authors.","DOI":"10.1016/j.procs.2015.08.335","event-title":"Procedia Computer Science","page":"205-212","title":"Towards a methodology and a tool for modeling clinical pathways","URL":"https://www.scopus.com/inward/record.uri?eid=2-s2.0-84954143590&amp;doi=10.1016%2fj.procs.2015.08.335&amp;partnerID=40&amp;md5=dee01d30ce9405e43749b380018cad7c","volume":"63","author":[{"family":"Shitkova","given":"M."},{"family":"Taratukhin","given":"V."},{"family":"Becker","given":"J."}],"issued":{"date-parts":[["2015"]]}}}],"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7]</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lang w:val="da-DK"/>
              </w:rPr>
              <w:t>, 2015</w:t>
            </w:r>
          </w:p>
        </w:tc>
        <w:tc>
          <w:tcPr>
            <w:tcW w:w="1327" w:type="dxa"/>
            <w:gridSpan w:val="2"/>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cebricks</w:t>
            </w:r>
          </w:p>
        </w:tc>
        <w:tc>
          <w:tcPr>
            <w:tcW w:w="7035" w:type="dxa"/>
            <w:gridSpan w:val="2"/>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pplication study</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Using a web-based process modeling application, a comprehensive methodology and modeling tool developed</w:t>
            </w:r>
          </w:p>
          <w:p>
            <w:pPr>
              <w:pStyle w:val="Normal"/>
              <w:spacing w:lineRule="auto" w:line="240" w:before="0" w:after="0"/>
              <w:rPr/>
            </w:pPr>
            <w:r>
              <w:rPr>
                <w:rFonts w:cs="Times New Roman" w:ascii="Times New Roman" w:hAnsi="Times New Roman"/>
                <w:sz w:val="18"/>
                <w:szCs w:val="18"/>
              </w:rPr>
              <w:t xml:space="preserve">Modeling can be done at four layers of abstractions; graphical representation of processes in an organization to ‘process bricks’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Originally developed in other sector before adapted to clinical pathways (only changes were the customization of glossary and attribute groups). </w:t>
            </w:r>
          </w:p>
        </w:tc>
      </w:tr>
      <w:tr>
        <w:trPr>
          <w:trHeight w:val="261" w:hRule="atLeast"/>
        </w:trPr>
        <w:tc>
          <w:tcPr>
            <w:tcW w:w="1345" w:type="dxa"/>
            <w:gridSpan w:val="2"/>
            <w:tcBorders/>
          </w:tcPr>
          <w:p>
            <w:pPr>
              <w:pStyle w:val="Normal"/>
              <w:spacing w:lineRule="auto" w:line="240" w:before="0" w:after="0"/>
              <w:rPr>
                <w:rFonts w:ascii="Times New Roman" w:hAnsi="Times New Roman" w:cs="Times New Roman"/>
                <w:b/>
                <w:b/>
                <w:bCs/>
                <w:sz w:val="18"/>
                <w:szCs w:val="18"/>
                <w:lang w:val="da-DK"/>
              </w:rPr>
            </w:pPr>
            <w:r>
              <w:rPr>
                <w:rFonts w:cs="Times New Roman" w:ascii="Times New Roman" w:hAnsi="Times New Roman"/>
                <w:b/>
                <w:bCs/>
                <w:sz w:val="18"/>
                <w:szCs w:val="18"/>
              </w:rPr>
              <w:t xml:space="preserve">Combi et al., </w:t>
            </w:r>
            <w:r>
              <w:fldChar w:fldCharType="begin"/>
            </w:r>
            <w:r>
              <w:rPr>
                <w:sz w:val="18"/>
                <w:rFonts w:cs="Times New Roman" w:ascii="Times New Roman" w:hAnsi="Times New Roman"/>
              </w:rPr>
              <w:instrText xml:space="preserve"> ADDIN ZOTERO_ITEM CSL_CITATION {"citationID":"jhXksxut","properties":{"formattedCitation":"[8]","plainCitation":"[8]","noteIndex":0},"citationItems":[{"id":1132,"uris":["http://zotero.org/groups/4588483/items/SAEXNYSY"],"itemData":{"id":1132,"type":"article-journal","abstract":"Healthcare processes are by nature complex, mostly due to their multidisciplinary character that requires continuous coordination between care providers. They encompass both organizational and clinical tasks, the latter ones driven by medical knowledge, which is inherently incomplete and distributed among people having different expertise and roles. Care pathways refer to planning and coordination of care processes related to specific groups of patients in a given setting. The goal in defining and following care pathways is to improve the quality of care in terms of patient satisfaction, costs reduction, and medical outcome. Thus, care pathways are a promising methodological tool for standardizing care and decision-making. Business process management techniques can successfully be used for representing organizational aspects of care pathways in a standard, readable, and accessible way, while supporting process development, analysis, and re-engineering. In this paper, we introduce a methodological framework that fosters the integrated design, implementation, and enactment of care processes and related decisions, while considering proper representation and management of organizational and clinical information. We focus here and discuss in detail the design phase, which encompasses the simulation of care pathways. We show how business process model and notation (BPMN) and decision model and notation (DMN) can be combined for supporting intertwined aspects of decision-intensive care pathways. As a proof-of-concept, the proposed methodology has been applied to design care pathways related to chronic obstructive pulmonary disease (COPD) in the region of Veneto, in Italy.","archive_location":"35415395","container-title":"Journal Of Healthcare Informatics Research","DOI":"10.1007/s41666-017-0007-4","issue":"2","journalAbbreviation":"Journal Of Healthcare Informatics Research","page":"157-217","title":"A Methodological Framework for the Integrated Design of Decision-Intensive Care Pathways-an Application to the Management of COPD Patients","volume":"1","author":[{"family":"Combi","given":"C."},{"family":"Oliboni","given":"B."},{"family":"Zardini","given":"A."},{"family":"Zerbato","given":"F."}],"issued":{"date-parts":[["2017"]]}}}],"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8]</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rPr>
              <w:t>, 2017</w:t>
            </w:r>
          </w:p>
        </w:tc>
        <w:tc>
          <w:tcPr>
            <w:tcW w:w="1530"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BPMN &amp; DMN </w:t>
            </w:r>
          </w:p>
        </w:tc>
        <w:tc>
          <w:tcPr>
            <w:tcW w:w="661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Application; combination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 framework around the implementation and combination of two well-known modeling languages</w:t>
            </w:r>
          </w:p>
          <w:p>
            <w:pPr>
              <w:pStyle w:val="Normal"/>
              <w:spacing w:lineRule="auto" w:line="240" w:before="0" w:after="0"/>
              <w:rPr/>
            </w:pPr>
            <w:r>
              <w:rPr>
                <w:rFonts w:cs="Times New Roman" w:ascii="Times New Roman" w:hAnsi="Times New Roman"/>
                <w:sz w:val="18"/>
                <w:szCs w:val="18"/>
              </w:rPr>
              <w:t xml:space="preserve">Produced an XML version that can be read by MS-office </w:t>
            </w:r>
          </w:p>
        </w:tc>
      </w:tr>
      <w:tr>
        <w:trPr>
          <w:trHeight w:val="261" w:hRule="atLeast"/>
        </w:trPr>
        <w:tc>
          <w:tcPr>
            <w:tcW w:w="1345" w:type="dxa"/>
            <w:gridSpan w:val="2"/>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lang w:val="da-DK"/>
              </w:rPr>
              <w:t xml:space="preserve">Sooter et al., </w:t>
            </w:r>
            <w:r>
              <w:fldChar w:fldCharType="begin"/>
            </w:r>
            <w:r>
              <w:rPr>
                <w:sz w:val="18"/>
                <w:rFonts w:cs="Times New Roman" w:ascii="Times New Roman" w:hAnsi="Times New Roman"/>
              </w:rPr>
              <w:instrText xml:space="preserve"> ADDIN ZOTERO_ITEM CSL_CITATION {"citationID":"95kreSg3","properties":{"formattedCitation":"[9]","plainCitation":"[9]","noteIndex":0},"citationItems":[{"id":1167,"uris":["http://zotero.org/groups/4588483/items/NMEANMJR"],"itemData":{"id":1167,"type":"article-journal","abstract":"BACKGROUND: The Centers for Disease Control and Prevention (CDC) produced a 72-page document titled \"U.S. Selective Practice Recommendations for Contraceptive Use\" in 2016. This document contains the medical eligibility criteria (MEC) for contraceptive initiation or continuation based on a patient's current health status. Notations such as Business Process Model and Notation (BPMN) and Decision Model and Notation (DMN) might be useful to model such recommendations.\nOBJECTIVE: Our objective was to use BPMN and DMN to model and standardize the processes and decisions involved in initiating birth control according to the CDC's MEC for birth control initiation. This model could then be incorporated into an electronic health records system or other digital platform.\nMETHODS: Medical terminology, processes, and decisions were modeled in coordination with the CDC to ensure correctness. Challenges in terminology bindings were identified and categorized.\nRESULTS: A model was successfully produced. Integration of clearly defined data elements proved to be the biggest challenge.\nCONCLUSION: BPMN and DMN have strengths and weaknesses when modeling medical processes; however, they can be used to successfully create models for clinical pathways.","container-title":"Applied Clinical Informatics","DOI":"10.1055/s-0039-3400749","ISSN":"1869-0327","issue":"5","journalAbbreviation":"Appl Clin Inform","language":"eng","note":"PMID: 31860113\nPMCID: PMC6924335","page":"935-943","source":"PubMed","title":"Modeling a Clinical Pathway for Contraception","volume":"10","author":[{"family":"Sooter","given":"Letha J."},{"family":"Hasley","given":"Steve"},{"family":"Lario","given":"Robert"},{"family":"Rubin","given":"Kenneth S."},{"family":"Hasić","given":"Faruk"}],"issued":{"date-parts":[["2019",10]]}}}],"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9]</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lang w:val="da-DK"/>
              </w:rPr>
              <w:t xml:space="preserve">, 2019 </w:t>
            </w:r>
          </w:p>
        </w:tc>
        <w:tc>
          <w:tcPr>
            <w:tcW w:w="1530" w:type="dxa"/>
            <w:gridSpan w:val="2"/>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PMN &amp; DMN</w:t>
            </w:r>
          </w:p>
        </w:tc>
        <w:tc>
          <w:tcPr>
            <w:tcW w:w="6615"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pplication; combination</w:t>
            </w:r>
          </w:p>
          <w:p>
            <w:pPr>
              <w:pStyle w:val="Normal"/>
              <w:spacing w:lineRule="auto" w:line="240" w:before="0" w:after="0"/>
              <w:rPr/>
            </w:pPr>
            <w:r>
              <w:rPr>
                <w:rFonts w:cs="Times New Roman" w:ascii="Times New Roman" w:hAnsi="Times New Roman"/>
                <w:sz w:val="18"/>
                <w:szCs w:val="18"/>
              </w:rPr>
              <w:t xml:space="preserve">Modeling the recommendation of medical eligibility criteria for contraceptive initiation and continuation; incorporating into medical health record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ork-around required in the application process –a ‘spreadsheet’</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rocess reveals extension recommendation to the BPMN2.0 specification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Models and software designers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Low level of abstraction </w:t>
            </w:r>
          </w:p>
        </w:tc>
      </w:tr>
      <w:tr>
        <w:trPr>
          <w:trHeight w:val="261" w:hRule="atLeast"/>
        </w:trPr>
        <w:tc>
          <w:tcPr>
            <w:tcW w:w="1345" w:type="dxa"/>
            <w:gridSpan w:val="2"/>
            <w:tcBorders/>
          </w:tcPr>
          <w:p>
            <w:pPr>
              <w:pStyle w:val="Normal"/>
              <w:spacing w:lineRule="auto" w:line="240" w:before="0" w:after="0"/>
              <w:rPr/>
            </w:pPr>
            <w:r>
              <w:rPr>
                <w:rFonts w:cs="Times New Roman" w:ascii="Times New Roman" w:hAnsi="Times New Roman"/>
                <w:b/>
                <w:bCs/>
                <w:sz w:val="18"/>
                <w:szCs w:val="18"/>
              </w:rPr>
              <w:t xml:space="preserve">OMG, </w:t>
            </w:r>
            <w:r>
              <w:fldChar w:fldCharType="begin"/>
            </w:r>
            <w:r>
              <w:rPr>
                <w:sz w:val="18"/>
                <w:rFonts w:cs="Times New Roman" w:ascii="Times New Roman" w:hAnsi="Times New Roman"/>
              </w:rPr>
              <w:instrText xml:space="preserve"> ADDIN ZOTERO_ITEM CSL_CITATION {"citationID":"KmFEOTXu","properties":{"formattedCitation":"[10]","plainCitation":"[10]","noteIndex":0},"citationItems":[{"id":1172,"uris":["http://zotero.org/groups/4588483/items/D9S9DSET"],"itemData":{"id":1172,"type":"document","publisher":"OMG","title":"Field Guide to Shareable Clinical Pathways, v.2.0 Discussion Paper","URL":"https://go.omgprograms.org/l/658223/2019-05-17/41hdg","author":[{"literal":"Object Management Group"}],"accessed":{"date-parts":[["2023",10,12]]}}}],"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10]</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rPr>
              <w:t>, 2019</w:t>
            </w:r>
          </w:p>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r>
          </w:p>
        </w:tc>
        <w:tc>
          <w:tcPr>
            <w:tcW w:w="1530" w:type="dxa"/>
            <w:gridSpan w:val="2"/>
            <w:tcBorders/>
          </w:tcPr>
          <w:p>
            <w:pPr>
              <w:pStyle w:val="Normal"/>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PM+ (BPMN, CMMN &amp; DMN)</w:t>
            </w:r>
          </w:p>
        </w:tc>
        <w:tc>
          <w:tcPr>
            <w:tcW w:w="661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Guidance; combination </w:t>
            </w:r>
          </w:p>
          <w:p>
            <w:pPr>
              <w:pStyle w:val="Normal"/>
              <w:spacing w:lineRule="auto" w:line="240" w:before="0" w:after="0"/>
              <w:rPr/>
            </w:pPr>
            <w:r>
              <w:rPr>
                <w:rFonts w:cs="Times New Roman" w:ascii="Times New Roman" w:hAnsi="Times New Roman"/>
                <w:sz w:val="18"/>
                <w:szCs w:val="18"/>
              </w:rPr>
              <w:t>A guideline comprehensive methodology and techniques presented</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Uptake by HIT/ integration to EHR as the guideline supports the execution integrating other specifications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To all ‘modeling team’ including those without expertise in modeling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ot endorsed as a standard; a discussion paper</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espective grammars, methods, notations and scripts linked to the OMG websit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Level of abstraction depends on the goal of adoption </w:t>
            </w:r>
          </w:p>
        </w:tc>
      </w:tr>
      <w:tr>
        <w:trPr>
          <w:trHeight w:val="261" w:hRule="atLeast"/>
        </w:trPr>
        <w:tc>
          <w:tcPr>
            <w:tcW w:w="1345" w:type="dxa"/>
            <w:gridSpan w:val="2"/>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b/>
                <w:bCs/>
                <w:sz w:val="18"/>
                <w:szCs w:val="18"/>
              </w:rPr>
              <w:t xml:space="preserve">Bowles et al., </w:t>
            </w:r>
            <w:r>
              <w:fldChar w:fldCharType="begin"/>
            </w:r>
            <w:r>
              <w:rPr>
                <w:sz w:val="18"/>
                <w:rFonts w:cs="Times New Roman" w:ascii="Times New Roman" w:hAnsi="Times New Roman"/>
              </w:rPr>
              <w:instrText xml:space="preserve"> ADDIN ZOTERO_ITEM CSL_CITATION {"citationID":"PCmd3faO","properties":{"formattedCitation":"[11]","plainCitation":"[11]","noteIndex":0},"citationItems":[{"id":1121,"uris":["http://zotero.org/groups/4588483/items/NHS57Z9L"],"itemData":{"id":1121,"type":"paper-conference","abstract":"Common chronic conditions are routinely treated following standardised procedures known as clinical pathways. For patients suffering from two or more chronic conditions, referred to as multimorbidities, several pathways have to be applied simultaneously. However, since pathways rarely consider the presence of comorbidities, applying several pathways may lead to potentially harmful (medication) conflicts. This paper proposes an automated framework to detect, highlight and resolve conflicts in the treatments used for patients with multimorbidites. We use BPMN as a modelling language for capturing care guidelines. A BPMN model is transformed into an intermediate formal model capturing the possible unfoldings of the pathway. Putting together the constraint solver Z3 and the theorem prover Isabelle, we combine treatment plans and check the correctness of the approach. We illustrate the approach with an example from the medical domain and discuss future work. © 2017 IEEE.","DOI":"10.1109/TASE.2017.8285628","event-title":"Proceedings - 11th International Symposium on Theoretical Aspects of Software Engineering, TASE 2017","page":"1-8","title":"An integrated framework for verifying multiple care pathways","URL":"https://www.scopus.com/inward/record.uri?eid=2-s2.0-85050687720&amp;doi=10.1109%2fTASE.2017.8285628&amp;partnerID=40&amp;md5=9a4ff774e32826b2631a346da46b6faa","volume":"2018-January","author":[{"family":"Bowles","given":"J."},{"family":"Caminati","given":"M. B."},{"family":"Cha","given":"S."}],"issued":{"date-parts":[["2018"]]}}}],"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11]</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rPr>
              <w:t>, 2018</w:t>
            </w:r>
          </w:p>
        </w:tc>
        <w:tc>
          <w:tcPr>
            <w:tcW w:w="1530" w:type="dxa"/>
            <w:gridSpan w:val="2"/>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rPr>
              <w:t>BPMN &amp; LES (Labelled event structure)</w:t>
            </w:r>
          </w:p>
        </w:tc>
        <w:tc>
          <w:tcPr>
            <w:tcW w:w="6615"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Combination of modeling languages and techniques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Focuses on automated detection of comorbidity pathway conflicts and propose the best pathway. </w:t>
            </w:r>
          </w:p>
          <w:p>
            <w:pPr>
              <w:pStyle w:val="Normal"/>
              <w:spacing w:lineRule="auto" w:line="240" w:before="0" w:after="0"/>
              <w:rPr/>
            </w:pPr>
            <w:r>
              <w:rPr>
                <w:rFonts w:cs="Times New Roman" w:ascii="Times New Roman" w:hAnsi="Times New Roman"/>
                <w:sz w:val="18"/>
                <w:szCs w:val="18"/>
              </w:rPr>
              <w:t xml:space="preserve">The application produced at the end, in a way to present the conflicts analyzed by the back-end system that reads from the front-end and presented in a graphical format (the authors stated that it is primitive) to the end users.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Low level of abstraction, with intense machine execution using proprietary software </w:t>
            </w:r>
          </w:p>
        </w:tc>
      </w:tr>
      <w:tr>
        <w:trPr>
          <w:trHeight w:val="261" w:hRule="atLeast"/>
        </w:trPr>
        <w:tc>
          <w:tcPr>
            <w:tcW w:w="1345" w:type="dxa"/>
            <w:gridSpan w:val="2"/>
            <w:tcBorders>
              <w:bottom w:val="single" w:sz="4" w:space="0" w:color="7F7F7F"/>
            </w:tcBorders>
          </w:tcPr>
          <w:p>
            <w:pPr>
              <w:pStyle w:val="Normal"/>
              <w:spacing w:lineRule="auto" w:line="240" w:before="0" w:after="0"/>
              <w:rPr/>
            </w:pPr>
            <w:r>
              <w:rPr>
                <w:rFonts w:cs="Times New Roman" w:ascii="Times New Roman" w:hAnsi="Times New Roman"/>
                <w:b/>
                <w:bCs/>
                <w:sz w:val="18"/>
                <w:szCs w:val="18"/>
              </w:rPr>
              <w:t xml:space="preserve">Ardito et al., </w:t>
            </w:r>
            <w:r>
              <w:fldChar w:fldCharType="begin"/>
            </w:r>
            <w:r>
              <w:rPr>
                <w:sz w:val="18"/>
                <w:rFonts w:cs="Times New Roman" w:ascii="Times New Roman" w:hAnsi="Times New Roman"/>
              </w:rPr>
              <w:instrText xml:space="preserve"> ADDIN ZOTERO_ITEM CSL_CITATION {"citationID":"aVk01XaB","properties":{"formattedCitation":"[12]","plainCitation":"[12]","noteIndex":0},"citationItems":[{"id":1116,"uris":["http://zotero.org/groups/4588483/items/KULL5JVE"],"itemData":{"id":1116,"type":"article-journal","abstract":"Integrated clinical pathways (ICPs) are task-oriented care plans detailing the essential steps of the therapeutic pathway referring to a specific clinical problem with a patient's expected clinical course. ICPs represent an eective tool for resource management in the public and private health domains. To be automatically executed, the ICP process has to be described by means of complex general purpose description language (GPDL) formalisms. However, GPDLs make the process model difficult to grasp by a human. On the other hand, the adoption of a reduced set of graphical constructs prevents a fully automated process execution due to the lack of information required by a machine. Unfortunately, it is difficult to find a balance between modelling language expressiveness and the automated execution of the modelled processes. In this paper, we present a meta-model based on a GPDL to organize the ICP process knowledge. This meta-model allows the management of ICP information in a way that is independent from the graphic representation of the adopted modelling standard. We also propose a general framework and a methodology that aim to guarantee a high degree of automation in process execution. In particular, the corresponding execution engine is implemented as a chatbot (integrated with social media), which plays a two-fold role: during the actual execution of the entire ICP, it acts as a virtual assistant and gathers the patient's health data. Tests performed on a real ICP showed that, thanks to the proposed solution, the chatbot engine is able to engage in a dialogue with the patient. We provide discussion about how the system could be extended and how it could be seen as an alternative to Artificial Intelligence (AI) and Natural Language Processing (NLP)-based approaches. © 2020 by the authors.","container-title":"Information (Switzerland)","DOI":"10.3390/info11070362","issue":"7","journalAbbreviation":"Information (Switzerland)","title":"Design and execution of integrated clinical pathway: A simplified meta-model and associated methodology","URL":"https://www.scopus.com/inward/record.uri?eid=2-s2.0-85089949950&amp;doi=10.3390%2finfo11070362&amp;partnerID=40&amp;md5=bede563f9ce5d1dd1d1e17a240502a26","volume":"11","author":[{"family":"Ardito","given":"C."},{"family":"Caivano","given":"D."},{"family":"Colizzi","given":"L."},{"family":"Dimauro","given":"G."},{"family":"Verardi","given":"L."}],"issued":{"date-parts":[["2020"]]}}}],"schema":"https://github.com/citation-style-language/schema/raw/master/csl-citation.json"} </w:instrText>
            </w:r>
            <w:r>
              <w:rPr>
                <w:rFonts w:cs="Times New Roman" w:ascii="Times New Roman" w:hAnsi="Times New Roman"/>
                <w:sz w:val="18"/>
              </w:rPr>
            </w:r>
            <w:r>
              <w:rPr>
                <w:sz w:val="18"/>
                <w:rFonts w:cs="Times New Roman" w:ascii="Times New Roman" w:hAnsi="Times New Roman"/>
              </w:rPr>
              <w:fldChar w:fldCharType="separate"/>
            </w:r>
            <w:r>
              <w:rPr>
                <w:rFonts w:cs="Times New Roman" w:ascii="Times New Roman" w:hAnsi="Times New Roman"/>
                <w:sz w:val="18"/>
              </w:rPr>
              <w:t>[12]</w:t>
            </w:r>
            <w:r>
              <w:rPr>
                <w:rFonts w:cs="Times New Roman" w:ascii="Times New Roman" w:hAnsi="Times New Roman"/>
                <w:sz w:val="18"/>
              </w:rPr>
            </w:r>
            <w:r>
              <w:rPr>
                <w:sz w:val="18"/>
                <w:rFonts w:cs="Times New Roman" w:ascii="Times New Roman" w:hAnsi="Times New Roman"/>
              </w:rPr>
              <w:fldChar w:fldCharType="end"/>
            </w:r>
            <w:r>
              <w:rPr>
                <w:rFonts w:cs="Times New Roman" w:ascii="Times New Roman" w:hAnsi="Times New Roman"/>
                <w:b/>
                <w:bCs/>
                <w:sz w:val="18"/>
                <w:szCs w:val="18"/>
              </w:rPr>
              <w:t>, 2020</w:t>
            </w:r>
          </w:p>
        </w:tc>
        <w:tc>
          <w:tcPr>
            <w:tcW w:w="1530" w:type="dxa"/>
            <w:gridSpan w:val="2"/>
            <w:tcBorders>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 meta-model; based on an Enhanced entity relationship (EER) data model with a simplified BPMN and UML activity diagram</w:t>
            </w:r>
          </w:p>
        </w:tc>
        <w:tc>
          <w:tcPr>
            <w:tcW w:w="6615" w:type="dxa"/>
            <w:tcBorders>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Application study: method intensive </w:t>
            </w:r>
          </w:p>
          <w:p>
            <w:pPr>
              <w:pStyle w:val="Normal"/>
              <w:spacing w:lineRule="auto" w:line="240" w:before="0" w:after="0"/>
              <w:rPr/>
            </w:pPr>
            <w:r>
              <w:rPr>
                <w:rFonts w:cs="Times New Roman" w:ascii="Times New Roman" w:hAnsi="Times New Roman"/>
                <w:sz w:val="18"/>
                <w:szCs w:val="18"/>
              </w:rPr>
              <w:t>A meta-model that allows execution of pathway knowledge using general purpose description language formalisms independently from graphical representation, that can adopt any standard. The approach bridges the complex requirements for automation  and human understandable representation via social media integrated chatbot in a simple natural languag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Engaging patient in the execution of clinical pathways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The process is modeled and Task-oriented chatbot works following modeled clinical pathways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he meta-model:</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tep 1: defining the domain by means of EER model</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tep 2; representing the EER data model in terms</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f a UML class diagram</w:t>
            </w:r>
          </w:p>
        </w:tc>
      </w:tr>
    </w:tbl>
    <w:p>
      <w:pPr>
        <w:pStyle w:val="Normal"/>
        <w:rPr/>
      </w:pPr>
      <w:r>
        <w:rPr/>
      </w:r>
    </w:p>
    <w:p>
      <w:pPr>
        <w:pStyle w:val="Normal"/>
        <w:rPr/>
      </w:pPr>
      <w:r>
        <w:rPr/>
      </w:r>
    </w:p>
    <w:p>
      <w:pPr>
        <w:pStyle w:val="Normal"/>
        <w:rPr/>
      </w:pPr>
      <w:r>
        <w:rPr/>
        <w:t xml:space="preserve">Reference </w:t>
      </w:r>
    </w:p>
    <w:p>
      <w:pPr>
        <w:pStyle w:val="Bibliography"/>
        <w:rPr/>
      </w:pPr>
      <w:r>
        <w:fldChar w:fldCharType="begin"/>
      </w:r>
      <w:r>
        <w:rPr>
          <w:rFonts w:cs="Calibri"/>
        </w:rPr>
        <w:instrText xml:space="preserve"> ADDIN ZOTERO_BIBL {"uncited":[],"omitted":[],"custom":[]} CSL_BIBLIOGRAPHY </w:instrText>
      </w:r>
      <w:r>
        <w:rPr>
          <w:rFonts w:cs="Calibri"/>
        </w:rPr>
      </w:r>
      <w:r>
        <w:rPr>
          <w:rFonts w:cs="Calibri"/>
        </w:rPr>
        <w:fldChar w:fldCharType="separate"/>
      </w:r>
      <w:r>
        <w:t xml:space="preserve">1. </w:t>
        <w:tab/>
        <w:t>Braun R, Schlieter H, Burwitz M, Esswein W. BPMN4CP Revised - Extending BPMN for Multiperspective Modeling of Clinical Pathways. 2016. doi: 10.1109/HICSS.2016.407</w:t>
      </w:r>
      <w:r>
        <w:rPr>
          <w:rFonts w:cs="Calibri"/>
        </w:rPr>
      </w:r>
    </w:p>
    <w:p>
      <w:pPr>
        <w:pStyle w:val="Bibliography"/>
        <w:rPr>
          <w:rFonts w:cs="Calibri"/>
        </w:rPr>
      </w:pPr>
      <w:r>
        <w:rPr>
          <w:rFonts w:cs="Calibri"/>
        </w:rPr>
        <w:t xml:space="preserve">2. </w:t>
        <w:tab/>
        <w:t>Richter P, Schlieter H. Process-Based Quality Management in Care: Adding a Quality Perspective to Pathway Modelling. In: Panetto H, Debruyne C, Hepp M, Lewis D, Ardagna CA, Meersman R, editors. Move Meaningful Internet Syst OTM 2019 Conf Cham: Springer International Publishing; 2019. p. 385–403. doi: 10.1007/978-3-030-33246-4_25</w:t>
      </w:r>
    </w:p>
    <w:p>
      <w:pPr>
        <w:pStyle w:val="Bibliography"/>
        <w:rPr/>
      </w:pPr>
      <w:r>
        <w:rPr>
          <w:rFonts w:cs="Calibri"/>
        </w:rPr>
        <w:t xml:space="preserve">3. </w:t>
        <w:tab/>
        <w:t>Tehrani J, Liu K, Michell V. Semiotics-oriented method for generation of clinical pathways. 2013. p. 477–482. doi: 10.1007/978-3-642-32054-5_69</w:t>
      </w:r>
    </w:p>
    <w:p>
      <w:pPr>
        <w:pStyle w:val="Bibliography"/>
        <w:rPr>
          <w:rFonts w:cs="Calibri"/>
        </w:rPr>
      </w:pPr>
      <w:r>
        <w:rPr>
          <w:rFonts w:cs="Calibri"/>
        </w:rPr>
        <w:t xml:space="preserve">4. </w:t>
        <w:tab/>
        <w:t>Natalia I, Jose M J, Manuel C. Business Process Model and Notation and openEHR Task Planning for Clinical Pathway Standards in Infections: Critical Analysis. J Med Internet Res J Med Internet Res; 2022 Sep 15;24(9). PMID:36107480</w:t>
      </w:r>
    </w:p>
    <w:p>
      <w:pPr>
        <w:pStyle w:val="Bibliography"/>
        <w:rPr>
          <w:rFonts w:cs="Calibri"/>
        </w:rPr>
      </w:pPr>
      <w:r>
        <w:rPr>
          <w:rFonts w:cs="Calibri"/>
        </w:rPr>
        <w:t xml:space="preserve">5. </w:t>
        <w:tab/>
        <w:t>Trajano IA, Ferreira Filho JB, de Carvalho Sousa FR, Litchfield I, Weber P. MedPath: A process-based modeling language for designing care pathways. Int J Med Inf 2021;146:104328. doi: 10.1016/j.ijmedinf.2020.104328</w:t>
      </w:r>
    </w:p>
    <w:p>
      <w:pPr>
        <w:pStyle w:val="Bibliography"/>
        <w:rPr/>
      </w:pPr>
      <w:r>
        <w:rPr>
          <w:rFonts w:cs="Calibri"/>
        </w:rPr>
        <w:t xml:space="preserve">6. </w:t>
        <w:tab/>
        <w:t xml:space="preserve">Burwitz M, Schlieter H, Esswein W. Modeling Clinical Pathways - Design and Application of a Domain-Specific Modeling Language. Wirtsch Proc 2013 2013 Jan 1; Available from: https://aisel.aisnet.org/wi2013/83 </w:t>
      </w:r>
    </w:p>
    <w:p>
      <w:pPr>
        <w:pStyle w:val="Bibliography"/>
        <w:rPr>
          <w:rFonts w:cs="Calibri"/>
        </w:rPr>
      </w:pPr>
      <w:r>
        <w:rPr>
          <w:rFonts w:cs="Calibri"/>
        </w:rPr>
        <w:t xml:space="preserve">7. </w:t>
        <w:tab/>
        <w:t>Shitkova M, Taratukhin V, Becker J. Towards a methodology and a tool for modeling clinical pathways. 2015. p. 205–212. doi: 10.1016/j.procs.2015.08.335</w:t>
      </w:r>
    </w:p>
    <w:p>
      <w:pPr>
        <w:pStyle w:val="Bibliography"/>
        <w:rPr/>
      </w:pPr>
      <w:r>
        <w:rPr>
          <w:rFonts w:cs="Calibri"/>
        </w:rPr>
        <w:t xml:space="preserve">8. </w:t>
        <w:tab/>
        <w:t>Combi C, Oliboni B, Zardini A, Zerbato F. A Methodological Framework for the Integrated Design of Decision-Intensive Care Pathways-an Application to the Management of COPD Patients. J Healthc Inform Res 2017;1(2):157–217. doi: 10.1007/s41666-017-0007-4</w:t>
      </w:r>
    </w:p>
    <w:p>
      <w:pPr>
        <w:pStyle w:val="Bibliography"/>
        <w:rPr>
          <w:rFonts w:cs="Calibri"/>
        </w:rPr>
      </w:pPr>
      <w:r>
        <w:rPr>
          <w:rFonts w:cs="Calibri"/>
        </w:rPr>
        <w:t xml:space="preserve">9. </w:t>
        <w:tab/>
        <w:t>Sooter LJ, Hasley S, Lario R, Rubin KS, Hasić F. Modeling a Clinical Pathway for Contraception. Appl Clin Inform 2019 Oct;10(5):935–943. PMID:31860113</w:t>
      </w:r>
    </w:p>
    <w:p>
      <w:pPr>
        <w:pStyle w:val="Bibliography"/>
        <w:rPr/>
      </w:pPr>
      <w:r>
        <w:rPr>
          <w:rFonts w:cs="Calibri"/>
        </w:rPr>
        <w:t xml:space="preserve">10. </w:t>
        <w:tab/>
        <w:t>Object Management Group. Field Guide to Shareable Clinical Pathways, v.2.0 Discussion Paper. OMG; Available from: https://go.omgprograms.org/l/658223/2019-05-17/41hdg [accessed Oct 12, 2023]</w:t>
      </w:r>
    </w:p>
    <w:p>
      <w:pPr>
        <w:pStyle w:val="Bibliography"/>
        <w:rPr>
          <w:rFonts w:cs="Calibri"/>
        </w:rPr>
      </w:pPr>
      <w:r>
        <w:rPr>
          <w:rFonts w:cs="Calibri"/>
        </w:rPr>
        <w:t xml:space="preserve">11. </w:t>
        <w:tab/>
        <w:t>Bowles J, Caminati MB, Cha S. An integrated framework for verifying multiple care pathways. 2018. p. 1–8. doi: 10.1109/TASE.2017.8285628</w:t>
      </w:r>
    </w:p>
    <w:p>
      <w:pPr>
        <w:pStyle w:val="Bibliography"/>
        <w:rPr>
          <w:rFonts w:cs="Calibri"/>
        </w:rPr>
      </w:pPr>
      <w:r>
        <w:rPr>
          <w:rFonts w:cs="Calibri"/>
        </w:rPr>
        <w:t xml:space="preserve">12. </w:t>
        <w:tab/>
        <w:t>Ardito C, Caivano D, Colizzi L, Dimauro G, Verardi L. Design and execution of integrated clinical pathway: A simplified meta-model and associated methodology. Inf Switz 2020;11(7). doi: 10.3390/info11070362</w:t>
      </w:r>
    </w:p>
    <w:p>
      <w:pPr>
        <w:pStyle w:val="Normal"/>
        <w:spacing w:before="0" w:after="160"/>
        <w:rPr>
          <w:rFonts w:cs="Calibri"/>
        </w:rPr>
      </w:pPr>
      <w:r/>
      <w:r>
        <w:rPr>
          <w:rFonts w:cs="Calibri"/>
        </w:rPr>
        <w:fldChar w:fldCharType="end"/>
      </w:r>
      <w:r>
        <w:rPr>
          <w:rFonts w:cs="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20"/>
        <w:tab w:val="left" w:pos="504" w:leader="none"/>
      </w:tabs>
      <w:spacing w:lineRule="auto" w:line="240" w:before="0" w:after="24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5T10:32:00Z</dcterms:created>
  <dc:creator>Binyam Bogale Bungudo</dc:creator>
  <dc:description/>
  <cp:keywords/>
  <dc:language>en-US</dc:language>
  <cp:lastModifiedBy>Binyam Bogale Bungudo</cp:lastModifiedBy>
  <dcterms:modified xsi:type="dcterms:W3CDTF">2024-10-15T10: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re2GOob"/&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